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500" w:rsidRPr="00BE6B18" w:rsidRDefault="00BE6B18" w:rsidP="00AF4E78">
      <w:pPr>
        <w:rPr>
          <w:rFonts w:ascii="Times New Roman" w:hAnsi="Times New Roman" w:cs="Times New Roman"/>
          <w:b/>
          <w:sz w:val="24"/>
        </w:rPr>
      </w:pPr>
      <w:bookmarkStart w:id="0" w:name="_Hlk130100195"/>
      <w:r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AF4E78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:</w:t>
      </w:r>
      <w:r w:rsidR="00EF42DA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749F" w:rsidRPr="00BE6B18">
        <w:rPr>
          <w:rFonts w:ascii="Times New Roman" w:hAnsi="Times New Roman" w:cs="Times New Roman"/>
          <w:b/>
          <w:sz w:val="24"/>
        </w:rPr>
        <w:t>Q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uality </w:t>
      </w:r>
      <w:r w:rsidR="007A611E" w:rsidRPr="00BE6B18">
        <w:rPr>
          <w:rFonts w:ascii="Times New Roman" w:hAnsi="Times New Roman" w:cs="Times New Roman"/>
          <w:b/>
          <w:sz w:val="24"/>
        </w:rPr>
        <w:t>assessment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7A611E" w:rsidRPr="00BE6B18">
        <w:rPr>
          <w:rFonts w:ascii="Times New Roman" w:hAnsi="Times New Roman" w:cs="Times New Roman"/>
          <w:b/>
          <w:sz w:val="24"/>
        </w:rPr>
        <w:t>of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C36519" w:rsidRPr="00C36519">
        <w:rPr>
          <w:rFonts w:ascii="Times New Roman" w:hAnsi="Times New Roman" w:cs="Times New Roman"/>
          <w:b/>
          <w:sz w:val="24"/>
        </w:rPr>
        <w:t>Attitudes towards Telemedicine Services and Associated Factors among Health Professionals in Ethiopia</w:t>
      </w:r>
      <w:r w:rsidR="00AF4E78" w:rsidRPr="00BE6B1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5266" w:type="pct"/>
        <w:tblInd w:w="-702" w:type="dxa"/>
        <w:tblLayout w:type="fixed"/>
        <w:tblLook w:val="04A0" w:firstRow="1" w:lastRow="0" w:firstColumn="1" w:lastColumn="0" w:noHBand="0" w:noVBand="1"/>
      </w:tblPr>
      <w:tblGrid>
        <w:gridCol w:w="1636"/>
        <w:gridCol w:w="874"/>
        <w:gridCol w:w="824"/>
        <w:gridCol w:w="899"/>
        <w:gridCol w:w="999"/>
        <w:gridCol w:w="755"/>
        <w:gridCol w:w="755"/>
        <w:gridCol w:w="921"/>
        <w:gridCol w:w="752"/>
        <w:gridCol w:w="860"/>
        <w:gridCol w:w="849"/>
        <w:gridCol w:w="944"/>
        <w:gridCol w:w="902"/>
        <w:gridCol w:w="719"/>
        <w:gridCol w:w="536"/>
        <w:gridCol w:w="652"/>
      </w:tblGrid>
      <w:tr w:rsidR="00076C19" w:rsidRPr="00C36519" w:rsidTr="00C36519"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:rsidR="003416E7" w:rsidRPr="00C36519" w:rsidRDefault="00606A4E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Cs w:val="20"/>
              </w:rPr>
              <w:t>Authors</w:t>
            </w:r>
          </w:p>
        </w:tc>
        <w:tc>
          <w:tcPr>
            <w:tcW w:w="612" w:type="pct"/>
            <w:gridSpan w:val="2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Theoretical approach</w:t>
            </w:r>
          </w:p>
        </w:tc>
        <w:tc>
          <w:tcPr>
            <w:tcW w:w="324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360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44" w:type="pct"/>
            <w:gridSpan w:val="2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</w:p>
        </w:tc>
        <w:tc>
          <w:tcPr>
            <w:tcW w:w="1219" w:type="pct"/>
            <w:gridSpan w:val="4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65" w:type="pct"/>
            <w:gridSpan w:val="2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Ethics</w:t>
            </w:r>
          </w:p>
        </w:tc>
        <w:tc>
          <w:tcPr>
            <w:tcW w:w="259" w:type="pct"/>
            <w:vMerge w:val="restar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quality </w:t>
            </w:r>
          </w:p>
        </w:tc>
        <w:tc>
          <w:tcPr>
            <w:tcW w:w="193" w:type="pct"/>
            <w:vMerge w:val="restar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First reviewer</w:t>
            </w:r>
          </w:p>
        </w:tc>
        <w:tc>
          <w:tcPr>
            <w:tcW w:w="235" w:type="pct"/>
            <w:vMerge w:val="restar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b/>
                <w:sz w:val="20"/>
                <w:szCs w:val="20"/>
              </w:rPr>
              <w:t>Checker</w:t>
            </w:r>
          </w:p>
        </w:tc>
      </w:tr>
      <w:tr w:rsidR="00076C19" w:rsidRPr="00C36519" w:rsidTr="00C36519"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s a qualitative approach appropriate?</w:t>
            </w:r>
          </w:p>
        </w:tc>
        <w:tc>
          <w:tcPr>
            <w:tcW w:w="297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s the study clear in what it seeks to do?</w:t>
            </w:r>
          </w:p>
        </w:tc>
        <w:tc>
          <w:tcPr>
            <w:tcW w:w="324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How well was the data collection carried out?</w:t>
            </w:r>
          </w:p>
        </w:tc>
        <w:tc>
          <w:tcPr>
            <w:tcW w:w="360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How defensible/rigorous is the research design/methodology</w:t>
            </w:r>
          </w:p>
        </w:tc>
        <w:tc>
          <w:tcPr>
            <w:tcW w:w="272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s the context clearly described?</w:t>
            </w:r>
          </w:p>
        </w:tc>
        <w:tc>
          <w:tcPr>
            <w:tcW w:w="271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Were the methods reliable?</w:t>
            </w:r>
          </w:p>
        </w:tc>
        <w:tc>
          <w:tcPr>
            <w:tcW w:w="332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re the data ‘rich’?</w:t>
            </w:r>
          </w:p>
        </w:tc>
        <w:tc>
          <w:tcPr>
            <w:tcW w:w="271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s the analysis reliable?</w:t>
            </w:r>
          </w:p>
        </w:tc>
        <w:tc>
          <w:tcPr>
            <w:tcW w:w="310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re the findings convincing?</w:t>
            </w:r>
          </w:p>
        </w:tc>
        <w:tc>
          <w:tcPr>
            <w:tcW w:w="306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re the conclusions adequate?</w:t>
            </w:r>
          </w:p>
        </w:tc>
        <w:tc>
          <w:tcPr>
            <w:tcW w:w="340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Was the study approved by an ethics committee?</w:t>
            </w:r>
          </w:p>
        </w:tc>
        <w:tc>
          <w:tcPr>
            <w:tcW w:w="325" w:type="pct"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s the role of the researcher clearly described?</w:t>
            </w:r>
          </w:p>
        </w:tc>
        <w:tc>
          <w:tcPr>
            <w:tcW w:w="259" w:type="pct"/>
            <w:vMerge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vMerge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Merge/>
          </w:tcPr>
          <w:p w:rsidR="003416E7" w:rsidRPr="00C365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519" w:rsidRPr="00C36519" w:rsidTr="00C36519"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519" w:rsidRPr="00C36519" w:rsidRDefault="00C36519" w:rsidP="009A68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6519">
              <w:rPr>
                <w:rFonts w:ascii="Times New Roman" w:hAnsi="Times New Roman" w:cs="Times New Roman"/>
                <w:color w:val="000000"/>
              </w:rPr>
              <w:t>Sidelil H et al</w:t>
            </w:r>
          </w:p>
        </w:tc>
        <w:tc>
          <w:tcPr>
            <w:tcW w:w="31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297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24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6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7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3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1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06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4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59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93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  <w:tc>
          <w:tcPr>
            <w:tcW w:w="23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  <w:tr w:rsidR="00C36519" w:rsidRPr="00C36519" w:rsidTr="00C36519"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519" w:rsidRPr="00C36519" w:rsidRDefault="00C36519" w:rsidP="009A68E9">
            <w:pPr>
              <w:rPr>
                <w:rFonts w:ascii="Times New Roman" w:hAnsi="Times New Roman" w:cs="Times New Roman"/>
                <w:color w:val="000000"/>
              </w:rPr>
            </w:pPr>
            <w:r w:rsidRPr="00C36519">
              <w:rPr>
                <w:rFonts w:ascii="Times New Roman" w:hAnsi="Times New Roman" w:cs="Times New Roman"/>
                <w:color w:val="000000"/>
              </w:rPr>
              <w:t>Seboka B. T et al</w:t>
            </w:r>
          </w:p>
          <w:p w:rsidR="00C36519" w:rsidRPr="00C36519" w:rsidRDefault="00C36519" w:rsidP="009A68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297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24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60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72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71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32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271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10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06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40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5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259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93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  <w:tc>
          <w:tcPr>
            <w:tcW w:w="235" w:type="pct"/>
          </w:tcPr>
          <w:p w:rsidR="00C36519" w:rsidRPr="00C36519" w:rsidRDefault="00C36519" w:rsidP="001511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</w:tr>
      <w:tr w:rsidR="00C36519" w:rsidRPr="00C36519" w:rsidTr="00C36519"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519" w:rsidRPr="00C36519" w:rsidRDefault="00C36519" w:rsidP="009A68E9">
            <w:pPr>
              <w:rPr>
                <w:rFonts w:ascii="Times New Roman" w:hAnsi="Times New Roman" w:cs="Times New Roman"/>
                <w:color w:val="000000"/>
              </w:rPr>
            </w:pPr>
            <w:r w:rsidRPr="00C36519">
              <w:rPr>
                <w:rFonts w:ascii="Times New Roman" w:hAnsi="Times New Roman" w:cs="Times New Roman"/>
                <w:color w:val="000000"/>
              </w:rPr>
              <w:t>Butta F. W et al</w:t>
            </w:r>
          </w:p>
        </w:tc>
        <w:tc>
          <w:tcPr>
            <w:tcW w:w="31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297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24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 xml:space="preserve">adequately </w:t>
            </w:r>
          </w:p>
        </w:tc>
        <w:tc>
          <w:tcPr>
            <w:tcW w:w="36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defensible</w:t>
            </w:r>
          </w:p>
        </w:tc>
        <w:tc>
          <w:tcPr>
            <w:tcW w:w="27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3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1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306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34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2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259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23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</w:tr>
      <w:tr w:rsidR="00C36519" w:rsidRPr="00C36519" w:rsidTr="00C36519"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519" w:rsidRPr="00C36519" w:rsidRDefault="00C36519" w:rsidP="009A68E9">
            <w:pPr>
              <w:rPr>
                <w:rFonts w:ascii="Times New Roman" w:hAnsi="Times New Roman" w:cs="Times New Roman"/>
                <w:color w:val="000000"/>
              </w:rPr>
            </w:pPr>
            <w:r w:rsidRPr="00C36519">
              <w:rPr>
                <w:rFonts w:ascii="Times New Roman" w:hAnsi="Times New Roman" w:cs="Times New Roman"/>
                <w:color w:val="000000"/>
              </w:rPr>
              <w:t>Adem J. B et al</w:t>
            </w:r>
          </w:p>
          <w:p w:rsidR="00C36519" w:rsidRPr="00C36519" w:rsidRDefault="00C36519" w:rsidP="009A68E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297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24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6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7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32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71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1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06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40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59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193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  <w:tc>
          <w:tcPr>
            <w:tcW w:w="235" w:type="pct"/>
          </w:tcPr>
          <w:p w:rsidR="00C36519" w:rsidRPr="00C36519" w:rsidRDefault="00C36519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  <w:tr w:rsidR="00C36519" w:rsidRPr="00C36519" w:rsidTr="00C36519"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519" w:rsidRPr="00C36519" w:rsidRDefault="00C36519" w:rsidP="009A68E9">
            <w:pPr>
              <w:rPr>
                <w:rFonts w:ascii="Times New Roman" w:hAnsi="Times New Roman" w:cs="Times New Roman"/>
                <w:color w:val="000000"/>
              </w:rPr>
            </w:pPr>
            <w:r w:rsidRPr="00C36519">
              <w:rPr>
                <w:rFonts w:ascii="Times New Roman" w:hAnsi="Times New Roman" w:cs="Times New Roman"/>
                <w:color w:val="000000"/>
              </w:rPr>
              <w:t>Reda M. M et al</w:t>
            </w:r>
          </w:p>
        </w:tc>
        <w:tc>
          <w:tcPr>
            <w:tcW w:w="315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297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24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60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72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71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32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Uncertain/not reported</w:t>
            </w:r>
          </w:p>
        </w:tc>
        <w:tc>
          <w:tcPr>
            <w:tcW w:w="271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10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06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40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5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9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93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  <w:tc>
          <w:tcPr>
            <w:tcW w:w="235" w:type="pct"/>
          </w:tcPr>
          <w:p w:rsidR="00C36519" w:rsidRPr="00C36519" w:rsidRDefault="00C36519" w:rsidP="00F57E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65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</w:tbl>
    <w:p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bookmarkStart w:id="1" w:name="_GoBack"/>
      <w:bookmarkEnd w:id="1"/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lastRenderedPageBreak/>
        <w:t xml:space="preserve">4. Were the study subjects and the setting described in detail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FF7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61B3A"/>
    <w:multiLevelType w:val="multilevel"/>
    <w:tmpl w:val="8F88B8B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NKwFALLOD48tAAAA"/>
  </w:docVars>
  <w:rsids>
    <w:rsidRoot w:val="00805544"/>
    <w:rsid w:val="0001595B"/>
    <w:rsid w:val="000240D0"/>
    <w:rsid w:val="000332DB"/>
    <w:rsid w:val="000369F2"/>
    <w:rsid w:val="00066059"/>
    <w:rsid w:val="00076C19"/>
    <w:rsid w:val="000A1854"/>
    <w:rsid w:val="000C5B68"/>
    <w:rsid w:val="000F286C"/>
    <w:rsid w:val="000F622F"/>
    <w:rsid w:val="0012029C"/>
    <w:rsid w:val="001432BD"/>
    <w:rsid w:val="00152632"/>
    <w:rsid w:val="00156D00"/>
    <w:rsid w:val="00197884"/>
    <w:rsid w:val="001A4269"/>
    <w:rsid w:val="001B1691"/>
    <w:rsid w:val="001C3AA0"/>
    <w:rsid w:val="001C51B4"/>
    <w:rsid w:val="001E1979"/>
    <w:rsid w:val="001E3DC7"/>
    <w:rsid w:val="002105B3"/>
    <w:rsid w:val="002667B6"/>
    <w:rsid w:val="0026767E"/>
    <w:rsid w:val="00280ED1"/>
    <w:rsid w:val="002B76F0"/>
    <w:rsid w:val="002C3F66"/>
    <w:rsid w:val="002C7ABB"/>
    <w:rsid w:val="002D70BF"/>
    <w:rsid w:val="002E1F56"/>
    <w:rsid w:val="003416E7"/>
    <w:rsid w:val="003E55C3"/>
    <w:rsid w:val="00412C55"/>
    <w:rsid w:val="00424B3D"/>
    <w:rsid w:val="00475549"/>
    <w:rsid w:val="004C468F"/>
    <w:rsid w:val="004D40F5"/>
    <w:rsid w:val="004E24F6"/>
    <w:rsid w:val="00517C1F"/>
    <w:rsid w:val="00527DAF"/>
    <w:rsid w:val="00582D35"/>
    <w:rsid w:val="005A2AC4"/>
    <w:rsid w:val="005A57E4"/>
    <w:rsid w:val="005C1A7F"/>
    <w:rsid w:val="005C6772"/>
    <w:rsid w:val="005D564F"/>
    <w:rsid w:val="005E4D53"/>
    <w:rsid w:val="005E7E56"/>
    <w:rsid w:val="00606A4E"/>
    <w:rsid w:val="0066395F"/>
    <w:rsid w:val="006864E1"/>
    <w:rsid w:val="006E12A3"/>
    <w:rsid w:val="0074249B"/>
    <w:rsid w:val="00756F93"/>
    <w:rsid w:val="00774F65"/>
    <w:rsid w:val="00781111"/>
    <w:rsid w:val="00783BFA"/>
    <w:rsid w:val="007A611E"/>
    <w:rsid w:val="007B1AEA"/>
    <w:rsid w:val="007C638A"/>
    <w:rsid w:val="007D2500"/>
    <w:rsid w:val="007E23D3"/>
    <w:rsid w:val="00805544"/>
    <w:rsid w:val="008359E8"/>
    <w:rsid w:val="00853A7B"/>
    <w:rsid w:val="00893C3E"/>
    <w:rsid w:val="008A43D0"/>
    <w:rsid w:val="008C38D3"/>
    <w:rsid w:val="008E26EF"/>
    <w:rsid w:val="008F5851"/>
    <w:rsid w:val="00951ACB"/>
    <w:rsid w:val="009A3FBB"/>
    <w:rsid w:val="00A30338"/>
    <w:rsid w:val="00A322E7"/>
    <w:rsid w:val="00A613EB"/>
    <w:rsid w:val="00A6546D"/>
    <w:rsid w:val="00AE4C77"/>
    <w:rsid w:val="00AE6037"/>
    <w:rsid w:val="00AE72F1"/>
    <w:rsid w:val="00AF4E78"/>
    <w:rsid w:val="00B047D7"/>
    <w:rsid w:val="00B061F0"/>
    <w:rsid w:val="00B1759A"/>
    <w:rsid w:val="00B30135"/>
    <w:rsid w:val="00B6355C"/>
    <w:rsid w:val="00B92477"/>
    <w:rsid w:val="00B97A6B"/>
    <w:rsid w:val="00BA1BA3"/>
    <w:rsid w:val="00BD0344"/>
    <w:rsid w:val="00BD28E8"/>
    <w:rsid w:val="00BE6B18"/>
    <w:rsid w:val="00BF43D1"/>
    <w:rsid w:val="00C30AC9"/>
    <w:rsid w:val="00C36519"/>
    <w:rsid w:val="00C76C04"/>
    <w:rsid w:val="00C90A62"/>
    <w:rsid w:val="00C9749F"/>
    <w:rsid w:val="00CD0980"/>
    <w:rsid w:val="00CD2053"/>
    <w:rsid w:val="00CE7ADE"/>
    <w:rsid w:val="00CF368A"/>
    <w:rsid w:val="00CF6F04"/>
    <w:rsid w:val="00D167B8"/>
    <w:rsid w:val="00D55491"/>
    <w:rsid w:val="00D84910"/>
    <w:rsid w:val="00E06348"/>
    <w:rsid w:val="00E100EE"/>
    <w:rsid w:val="00E14896"/>
    <w:rsid w:val="00E95B81"/>
    <w:rsid w:val="00EE737E"/>
    <w:rsid w:val="00EF30AD"/>
    <w:rsid w:val="00EF42DA"/>
    <w:rsid w:val="00F21015"/>
    <w:rsid w:val="00F42DE3"/>
    <w:rsid w:val="00F51D69"/>
    <w:rsid w:val="00F67A7C"/>
    <w:rsid w:val="00F72D17"/>
    <w:rsid w:val="00F75D35"/>
    <w:rsid w:val="00F76995"/>
    <w:rsid w:val="00F77CE2"/>
    <w:rsid w:val="00FB0596"/>
    <w:rsid w:val="00FD3C18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69F2"/>
    <w:pPr>
      <w:keepNext/>
      <w:keepLines/>
      <w:numPr>
        <w:numId w:val="1"/>
      </w:numPr>
      <w:spacing w:before="120" w:after="12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9F2"/>
    <w:pPr>
      <w:keepNext/>
      <w:keepLines/>
      <w:numPr>
        <w:ilvl w:val="1"/>
        <w:numId w:val="1"/>
      </w:numPr>
      <w:spacing w:before="100" w:beforeAutospacing="1" w:after="100" w:afterAutospacing="1" w:line="276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369F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69F2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uiPriority w:val="1"/>
    <w:qFormat/>
    <w:rsid w:val="008C38D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69F2"/>
    <w:pPr>
      <w:keepNext/>
      <w:keepLines/>
      <w:numPr>
        <w:numId w:val="1"/>
      </w:numPr>
      <w:spacing w:before="120" w:after="12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9F2"/>
    <w:pPr>
      <w:keepNext/>
      <w:keepLines/>
      <w:numPr>
        <w:ilvl w:val="1"/>
        <w:numId w:val="1"/>
      </w:numPr>
      <w:spacing w:before="100" w:beforeAutospacing="1" w:after="100" w:afterAutospacing="1" w:line="276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369F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69F2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uiPriority w:val="1"/>
    <w:qFormat/>
    <w:rsid w:val="008C38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A371B1-B497-4639-A444-F0276142C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ex-C</cp:lastModifiedBy>
  <cp:revision>3</cp:revision>
  <dcterms:created xsi:type="dcterms:W3CDTF">2024-07-06T13:01:00Z</dcterms:created>
  <dcterms:modified xsi:type="dcterms:W3CDTF">2024-07-06T13:05:00Z</dcterms:modified>
</cp:coreProperties>
</file>